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A3220" w14:textId="6F6FF733" w:rsidR="00FA26C1" w:rsidRPr="00485E1D" w:rsidRDefault="00CB066D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</w:t>
      </w:r>
      <w:r w:rsidR="001E0DA2" w:rsidRPr="00485E1D">
        <w:rPr>
          <w:b/>
          <w:bCs/>
          <w:sz w:val="28"/>
          <w:szCs w:val="28"/>
          <w:lang w:val="en-GB"/>
        </w:rPr>
        <w:t xml:space="preserve"> file </w:t>
      </w:r>
      <w:r>
        <w:rPr>
          <w:b/>
          <w:bCs/>
          <w:sz w:val="28"/>
          <w:szCs w:val="28"/>
          <w:lang w:val="en-GB"/>
        </w:rPr>
        <w:t>S</w:t>
      </w:r>
      <w:r w:rsidR="00FB3094">
        <w:rPr>
          <w:b/>
          <w:bCs/>
          <w:sz w:val="28"/>
          <w:szCs w:val="28"/>
          <w:lang w:val="en-GB"/>
        </w:rPr>
        <w:t>5</w:t>
      </w:r>
      <w:r w:rsidR="001E0DA2" w:rsidRPr="00485E1D">
        <w:rPr>
          <w:b/>
          <w:bCs/>
          <w:sz w:val="28"/>
          <w:szCs w:val="28"/>
          <w:lang w:val="en-GB"/>
        </w:rPr>
        <w:t>: Runtime and space complexity.</w:t>
      </w:r>
    </w:p>
    <w:p w14:paraId="0C1B926A" w14:textId="77777777" w:rsidR="004C02F0" w:rsidRDefault="00F1198A" w:rsidP="004C02F0">
      <w:pPr>
        <w:keepNext/>
      </w:pPr>
      <w:r>
        <w:fldChar w:fldCharType="begin"/>
      </w:r>
      <w:r>
        <w:instrText xml:space="preserve"> INCLUDEPICTURE "http://127.0.0.1:28053/graphics/plot.png?width=566&amp;height=574&amp;randomizer=1742560497" \* MERGEFORMATINET </w:instrText>
      </w:r>
      <w:r>
        <w:fldChar w:fldCharType="separate"/>
      </w:r>
      <w:r w:rsidR="00000000">
        <w:pict w14:anchorId="794061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pt;height:24pt"/>
        </w:pict>
      </w:r>
      <w:r>
        <w:fldChar w:fldCharType="end"/>
      </w:r>
      <w:r w:rsidR="004C02F0">
        <w:rPr>
          <w:noProof/>
        </w:rPr>
        <w:drawing>
          <wp:inline distT="0" distB="0" distL="0" distR="0" wp14:anchorId="1FF2D5F4" wp14:editId="2E9AF8F7">
            <wp:extent cx="5871210" cy="2956560"/>
            <wp:effectExtent l="0" t="0" r="0" b="0"/>
            <wp:docPr id="34972987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210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1A4889" w14:textId="42C589CB" w:rsidR="00E80A15" w:rsidRPr="00457CE8" w:rsidRDefault="004C02F0" w:rsidP="0001037C">
      <w:pPr>
        <w:pStyle w:val="Beschriftung"/>
        <w:jc w:val="both"/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</w:pPr>
      <w:r w:rsidRPr="00457CE8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Figure </w:t>
      </w:r>
      <w:r w:rsidRPr="00457CE8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fldChar w:fldCharType="begin"/>
      </w:r>
      <w:r w:rsidRPr="00457CE8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instrText xml:space="preserve"> SEQ Figure \* ARABIC </w:instrText>
      </w:r>
      <w:r w:rsidRPr="00457CE8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fldChar w:fldCharType="separate"/>
      </w:r>
      <w:r w:rsidRPr="00457CE8">
        <w:rPr>
          <w:b/>
          <w:bCs/>
          <w:i w:val="0"/>
          <w:iCs w:val="0"/>
          <w:noProof/>
          <w:color w:val="000000" w:themeColor="text1"/>
          <w:sz w:val="20"/>
          <w:szCs w:val="20"/>
          <w:lang w:val="en-GB"/>
        </w:rPr>
        <w:t>1</w:t>
      </w:r>
      <w:r w:rsidRPr="00457CE8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fldChar w:fldCharType="end"/>
      </w:r>
      <w:r w:rsidRPr="00457CE8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: </w:t>
      </w:r>
      <w:r w:rsidR="00B4696D" w:rsidRPr="00457CE8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Runtime and space complexity of ProteinCoLoc.  </w:t>
      </w:r>
      <w:r w:rsidR="00457CE8" w:rsidRPr="00457CE8">
        <w:rPr>
          <w:i w:val="0"/>
          <w:iCs w:val="0"/>
          <w:color w:val="000000" w:themeColor="text1"/>
          <w:sz w:val="20"/>
          <w:szCs w:val="20"/>
          <w:lang w:val="en-GB"/>
        </w:rPr>
        <w:t>Runtime and memory allocations are displayed relative to the measured minimum with 2 images and 2 patches / per image.</w:t>
      </w:r>
      <w:r w:rsidR="00457CE8" w:rsidRPr="00457CE8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="002A3F25" w:rsidRPr="0001037C">
        <w:rPr>
          <w:i w:val="0"/>
          <w:iCs w:val="0"/>
          <w:color w:val="000000" w:themeColor="text1"/>
          <w:sz w:val="20"/>
          <w:szCs w:val="20"/>
          <w:lang w:val="en-GB"/>
        </w:rPr>
        <w:t xml:space="preserve">Runtime and memory allocations were determined with Julia’s built-in macro @time. </w:t>
      </w:r>
    </w:p>
    <w:sectPr w:rsidR="00E80A15" w:rsidRPr="00457C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5CC285" w14:textId="77777777" w:rsidR="009B086C" w:rsidRDefault="009B086C" w:rsidP="001E0DA2">
      <w:pPr>
        <w:spacing w:after="0" w:line="240" w:lineRule="auto"/>
      </w:pPr>
      <w:r>
        <w:separator/>
      </w:r>
    </w:p>
  </w:endnote>
  <w:endnote w:type="continuationSeparator" w:id="0">
    <w:p w14:paraId="63EE0A67" w14:textId="77777777" w:rsidR="009B086C" w:rsidRDefault="009B086C" w:rsidP="001E0D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4F5B6A" w14:textId="77777777" w:rsidR="001E0DA2" w:rsidRDefault="001E0D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C95830" w14:textId="77777777" w:rsidR="001E0DA2" w:rsidRDefault="001E0DA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C1D6B3" w14:textId="77777777" w:rsidR="001E0DA2" w:rsidRDefault="001E0D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9330B" w14:textId="77777777" w:rsidR="009B086C" w:rsidRDefault="009B086C" w:rsidP="001E0DA2">
      <w:pPr>
        <w:spacing w:after="0" w:line="240" w:lineRule="auto"/>
      </w:pPr>
      <w:r>
        <w:separator/>
      </w:r>
    </w:p>
  </w:footnote>
  <w:footnote w:type="continuationSeparator" w:id="0">
    <w:p w14:paraId="2E098593" w14:textId="77777777" w:rsidR="009B086C" w:rsidRDefault="009B086C" w:rsidP="001E0D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4AFC98" w14:textId="77777777" w:rsidR="001E0DA2" w:rsidRDefault="001E0DA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BC4B29" w14:textId="04A6C3F3" w:rsidR="001E0DA2" w:rsidRPr="00123200" w:rsidRDefault="00123200" w:rsidP="001E0DA2">
    <w:pPr>
      <w:pBdr>
        <w:bottom w:val="single" w:sz="12" w:space="1" w:color="auto"/>
      </w:pBdr>
      <w:rPr>
        <w:lang w:val="en-US"/>
      </w:rPr>
    </w:pPr>
    <w:r w:rsidRPr="00123200">
      <w:rPr>
        <w:b/>
        <w:bCs/>
        <w:lang w:val="en-US"/>
      </w:rPr>
      <w:t>ProteinCoLoc streamlines Bayesian analysis of colocalization in microscopic images</w:t>
    </w:r>
    <w:r w:rsidR="001E0DA2" w:rsidRPr="00123200">
      <w:rPr>
        <w:lang w:val="en-US"/>
      </w:rPr>
      <w:t>Manuel Seefelder, Stefan Kochanek, Fabrice A. C. Klein</w:t>
    </w:r>
  </w:p>
  <w:p w14:paraId="03E7ADDE" w14:textId="77777777" w:rsidR="001E0DA2" w:rsidRPr="00123200" w:rsidRDefault="001E0DA2" w:rsidP="001E0DA2">
    <w:pPr>
      <w:rPr>
        <w:vertAlign w:val="superscript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C141EB" w14:textId="77777777" w:rsidR="001E0DA2" w:rsidRDefault="001E0DA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yNDQyBgIDYyNjUyUdpeDU4uLM/DyQAuNaAFNS0tMsAAAA"/>
  </w:docVars>
  <w:rsids>
    <w:rsidRoot w:val="001E0DA2"/>
    <w:rsid w:val="0001037C"/>
    <w:rsid w:val="00123200"/>
    <w:rsid w:val="00191521"/>
    <w:rsid w:val="001E0DA2"/>
    <w:rsid w:val="00227E9E"/>
    <w:rsid w:val="002A3F25"/>
    <w:rsid w:val="0039434C"/>
    <w:rsid w:val="003A4CF0"/>
    <w:rsid w:val="003B6BE7"/>
    <w:rsid w:val="0040066E"/>
    <w:rsid w:val="00457CE8"/>
    <w:rsid w:val="00485E1D"/>
    <w:rsid w:val="004A504B"/>
    <w:rsid w:val="004C02F0"/>
    <w:rsid w:val="0052442C"/>
    <w:rsid w:val="00795241"/>
    <w:rsid w:val="007A1C51"/>
    <w:rsid w:val="009323FC"/>
    <w:rsid w:val="009579B8"/>
    <w:rsid w:val="009B086C"/>
    <w:rsid w:val="00B256BF"/>
    <w:rsid w:val="00B34B39"/>
    <w:rsid w:val="00B4696D"/>
    <w:rsid w:val="00C9027A"/>
    <w:rsid w:val="00C97344"/>
    <w:rsid w:val="00CA7083"/>
    <w:rsid w:val="00CB066D"/>
    <w:rsid w:val="00CE45B0"/>
    <w:rsid w:val="00D3637B"/>
    <w:rsid w:val="00DA3324"/>
    <w:rsid w:val="00E80A15"/>
    <w:rsid w:val="00E9277B"/>
    <w:rsid w:val="00EF423A"/>
    <w:rsid w:val="00EF68A8"/>
    <w:rsid w:val="00F1198A"/>
    <w:rsid w:val="00F5148D"/>
    <w:rsid w:val="00F5644E"/>
    <w:rsid w:val="00F5764A"/>
    <w:rsid w:val="00FA0523"/>
    <w:rsid w:val="00FA26C1"/>
    <w:rsid w:val="00FB3094"/>
    <w:rsid w:val="00FC7187"/>
    <w:rsid w:val="00FD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401903"/>
  <w15:chartTrackingRefBased/>
  <w15:docId w15:val="{2AB795CE-5702-4F7B-BD0E-DA4C9C86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E0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E0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E0D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0D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0D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0D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0D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0D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0D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0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E0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E0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0DA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0DA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0DA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0DA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0DA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0D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E0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E0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0D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0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E0D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E0DA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E0DA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E0DA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0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0DA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E0DA2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1E0D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DA2"/>
  </w:style>
  <w:style w:type="paragraph" w:styleId="Fuzeile">
    <w:name w:val="footer"/>
    <w:basedOn w:val="Standard"/>
    <w:link w:val="FuzeileZchn"/>
    <w:uiPriority w:val="99"/>
    <w:unhideWhenUsed/>
    <w:rsid w:val="001E0D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DA2"/>
  </w:style>
  <w:style w:type="paragraph" w:styleId="Beschriftung">
    <w:name w:val="caption"/>
    <w:basedOn w:val="Standard"/>
    <w:next w:val="Standard"/>
    <w:uiPriority w:val="35"/>
    <w:unhideWhenUsed/>
    <w:qFormat/>
    <w:rsid w:val="004C02F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6</Characters>
  <Application>Microsoft Office Word</Application>
  <DocSecurity>0</DocSecurity>
  <Lines>9</Lines>
  <Paragraphs>3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eefelder</dc:creator>
  <cp:keywords/>
  <dc:description/>
  <cp:lastModifiedBy>Manuel Seefelder</cp:lastModifiedBy>
  <cp:revision>14</cp:revision>
  <dcterms:created xsi:type="dcterms:W3CDTF">2024-04-10T08:27:00Z</dcterms:created>
  <dcterms:modified xsi:type="dcterms:W3CDTF">2024-06-0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2dccd8af7e19f81eca276a9ef8cd54ce5f6332e51c6837e241eee46dfeb40</vt:lpwstr>
  </property>
</Properties>
</file>